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826"/>
        <w:gridCol w:w="956"/>
        <w:gridCol w:w="892"/>
        <w:gridCol w:w="1646"/>
        <w:gridCol w:w="814"/>
        <w:gridCol w:w="788"/>
        <w:gridCol w:w="1030"/>
        <w:gridCol w:w="783"/>
      </w:tblGrid>
      <w:tr w:rsidR="00BA43B4" w14:paraId="3E281605" w14:textId="77777777" w:rsidTr="00B3658C">
        <w:trPr>
          <w:trHeight w:val="901"/>
          <w:jc w:val="center"/>
        </w:trPr>
        <w:tc>
          <w:tcPr>
            <w:tcW w:w="1615" w:type="dxa"/>
          </w:tcPr>
          <w:p w14:paraId="4CD8E8C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826" w:type="dxa"/>
          </w:tcPr>
          <w:p w14:paraId="38681C8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956" w:type="dxa"/>
          </w:tcPr>
          <w:p w14:paraId="0D1C0E6A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892" w:type="dxa"/>
          </w:tcPr>
          <w:p w14:paraId="0861AD0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646" w:type="dxa"/>
          </w:tcPr>
          <w:p w14:paraId="2637F26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7D001C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814" w:type="dxa"/>
          </w:tcPr>
          <w:p w14:paraId="4B5B6C34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788" w:type="dxa"/>
          </w:tcPr>
          <w:p w14:paraId="0D52DA5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1030" w:type="dxa"/>
          </w:tcPr>
          <w:p w14:paraId="3E8FE29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783" w:type="dxa"/>
          </w:tcPr>
          <w:p w14:paraId="30F4E5FE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</w:t>
            </w:r>
          </w:p>
        </w:tc>
      </w:tr>
      <w:tr w:rsidR="00BA43B4" w14:paraId="5AB39C84" w14:textId="77777777" w:rsidTr="00B3658C">
        <w:trPr>
          <w:trHeight w:val="475"/>
          <w:jc w:val="center"/>
        </w:trPr>
        <w:tc>
          <w:tcPr>
            <w:tcW w:w="1615" w:type="dxa"/>
          </w:tcPr>
          <w:p w14:paraId="22E18201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 max</w:t>
            </w:r>
          </w:p>
        </w:tc>
        <w:tc>
          <w:tcPr>
            <w:tcW w:w="826" w:type="dxa"/>
          </w:tcPr>
          <w:p w14:paraId="40451F14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956" w:type="dxa"/>
          </w:tcPr>
          <w:p w14:paraId="36C61D61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92" w:type="dxa"/>
          </w:tcPr>
          <w:p w14:paraId="6961E74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46" w:type="dxa"/>
          </w:tcPr>
          <w:p w14:paraId="6BF2953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4" w:type="dxa"/>
          </w:tcPr>
          <w:p w14:paraId="54533393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8" w:type="dxa"/>
          </w:tcPr>
          <w:p w14:paraId="16EE6B17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30" w:type="dxa"/>
          </w:tcPr>
          <w:p w14:paraId="538F1F4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34AFE36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11CF3108" w14:textId="77777777" w:rsidTr="00B3658C">
        <w:trPr>
          <w:trHeight w:val="450"/>
          <w:jc w:val="center"/>
        </w:trPr>
        <w:tc>
          <w:tcPr>
            <w:tcW w:w="1615" w:type="dxa"/>
          </w:tcPr>
          <w:p w14:paraId="3788535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 mean</w:t>
            </w:r>
          </w:p>
        </w:tc>
        <w:tc>
          <w:tcPr>
            <w:tcW w:w="826" w:type="dxa"/>
          </w:tcPr>
          <w:p w14:paraId="03F1ECDA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956" w:type="dxa"/>
          </w:tcPr>
          <w:p w14:paraId="73181C2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92" w:type="dxa"/>
          </w:tcPr>
          <w:p w14:paraId="7EFD8791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46" w:type="dxa"/>
          </w:tcPr>
          <w:p w14:paraId="5F46BFE2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4" w:type="dxa"/>
          </w:tcPr>
          <w:p w14:paraId="383C24D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8" w:type="dxa"/>
          </w:tcPr>
          <w:p w14:paraId="765DD02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30" w:type="dxa"/>
          </w:tcPr>
          <w:p w14:paraId="08073AA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1862652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1A14E590" w14:textId="77777777" w:rsidTr="00B3658C">
        <w:trPr>
          <w:trHeight w:val="450"/>
          <w:jc w:val="center"/>
        </w:trPr>
        <w:tc>
          <w:tcPr>
            <w:tcW w:w="1615" w:type="dxa"/>
          </w:tcPr>
          <w:p w14:paraId="5498CBA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826" w:type="dxa"/>
          </w:tcPr>
          <w:p w14:paraId="04C9DE60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56" w:type="dxa"/>
          </w:tcPr>
          <w:p w14:paraId="4F64C36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92" w:type="dxa"/>
          </w:tcPr>
          <w:p w14:paraId="67A8CE3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46" w:type="dxa"/>
          </w:tcPr>
          <w:p w14:paraId="51FBC342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14" w:type="dxa"/>
          </w:tcPr>
          <w:p w14:paraId="427EAC6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8" w:type="dxa"/>
          </w:tcPr>
          <w:p w14:paraId="10A95ED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30" w:type="dxa"/>
          </w:tcPr>
          <w:p w14:paraId="4CA8FD8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0A131B8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6713F4BA" w14:textId="77777777" w:rsidTr="00B3658C">
        <w:trPr>
          <w:trHeight w:val="901"/>
          <w:jc w:val="center"/>
        </w:trPr>
        <w:tc>
          <w:tcPr>
            <w:tcW w:w="1615" w:type="dxa"/>
          </w:tcPr>
          <w:p w14:paraId="2EB78A0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lorophyll </w:t>
            </w:r>
            <w:r w:rsidRPr="007D001C">
              <w:rPr>
                <w:rFonts w:ascii="Times New Roman" w:hAnsi="Times New Roman" w:cs="Times New Roman"/>
                <w:i/>
              </w:rPr>
              <w:t>a</w:t>
            </w:r>
          </w:p>
        </w:tc>
        <w:tc>
          <w:tcPr>
            <w:tcW w:w="826" w:type="dxa"/>
          </w:tcPr>
          <w:p w14:paraId="5236D14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956" w:type="dxa"/>
          </w:tcPr>
          <w:p w14:paraId="1C08A85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892" w:type="dxa"/>
          </w:tcPr>
          <w:p w14:paraId="132E762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646" w:type="dxa"/>
          </w:tcPr>
          <w:p w14:paraId="7878B07A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14" w:type="dxa"/>
          </w:tcPr>
          <w:p w14:paraId="49173C7E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8" w:type="dxa"/>
          </w:tcPr>
          <w:p w14:paraId="1B789780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030" w:type="dxa"/>
          </w:tcPr>
          <w:p w14:paraId="7C58C84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7508A0F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23097EFE" w14:textId="77777777" w:rsidTr="00B3658C">
        <w:trPr>
          <w:trHeight w:val="450"/>
          <w:jc w:val="center"/>
        </w:trPr>
        <w:tc>
          <w:tcPr>
            <w:tcW w:w="1615" w:type="dxa"/>
          </w:tcPr>
          <w:p w14:paraId="03A06B0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T</w:t>
            </w:r>
          </w:p>
        </w:tc>
        <w:tc>
          <w:tcPr>
            <w:tcW w:w="826" w:type="dxa"/>
          </w:tcPr>
          <w:p w14:paraId="3C377F4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956" w:type="dxa"/>
          </w:tcPr>
          <w:p w14:paraId="381AB16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92" w:type="dxa"/>
          </w:tcPr>
          <w:p w14:paraId="73151B8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646" w:type="dxa"/>
          </w:tcPr>
          <w:p w14:paraId="0BCEED9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814" w:type="dxa"/>
          </w:tcPr>
          <w:p w14:paraId="1C7D1C43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8" w:type="dxa"/>
          </w:tcPr>
          <w:p w14:paraId="06B1F37C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0" w:type="dxa"/>
          </w:tcPr>
          <w:p w14:paraId="73D697E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0A8ECAD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1E1AF3E4" w14:textId="77777777" w:rsidTr="00B3658C">
        <w:trPr>
          <w:trHeight w:val="450"/>
          <w:jc w:val="center"/>
        </w:trPr>
        <w:tc>
          <w:tcPr>
            <w:tcW w:w="1615" w:type="dxa"/>
          </w:tcPr>
          <w:p w14:paraId="3E598FA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depth</w:t>
            </w:r>
          </w:p>
        </w:tc>
        <w:tc>
          <w:tcPr>
            <w:tcW w:w="826" w:type="dxa"/>
          </w:tcPr>
          <w:p w14:paraId="0CE9723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56" w:type="dxa"/>
          </w:tcPr>
          <w:p w14:paraId="72CF21FC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892" w:type="dxa"/>
          </w:tcPr>
          <w:p w14:paraId="0F57AC5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646" w:type="dxa"/>
          </w:tcPr>
          <w:p w14:paraId="317C7AA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814" w:type="dxa"/>
          </w:tcPr>
          <w:p w14:paraId="0F7B013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788" w:type="dxa"/>
          </w:tcPr>
          <w:p w14:paraId="7CEB321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30" w:type="dxa"/>
          </w:tcPr>
          <w:p w14:paraId="65ED6748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783" w:type="dxa"/>
          </w:tcPr>
          <w:p w14:paraId="5FA02792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34FFEB03" w14:textId="77777777" w:rsidTr="00B3658C">
        <w:trPr>
          <w:trHeight w:val="450"/>
          <w:jc w:val="center"/>
        </w:trPr>
        <w:tc>
          <w:tcPr>
            <w:tcW w:w="1615" w:type="dxa"/>
          </w:tcPr>
          <w:p w14:paraId="0B0B423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cium</w:t>
            </w:r>
          </w:p>
        </w:tc>
        <w:tc>
          <w:tcPr>
            <w:tcW w:w="826" w:type="dxa"/>
          </w:tcPr>
          <w:p w14:paraId="49F8811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56" w:type="dxa"/>
          </w:tcPr>
          <w:p w14:paraId="5D7D16E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92" w:type="dxa"/>
          </w:tcPr>
          <w:p w14:paraId="22E4D46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646" w:type="dxa"/>
          </w:tcPr>
          <w:p w14:paraId="3FB4E1CF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814" w:type="dxa"/>
          </w:tcPr>
          <w:p w14:paraId="1947A81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788" w:type="dxa"/>
          </w:tcPr>
          <w:p w14:paraId="6D08C87B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30" w:type="dxa"/>
          </w:tcPr>
          <w:p w14:paraId="05000B20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83" w:type="dxa"/>
          </w:tcPr>
          <w:p w14:paraId="6DB78897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BA43B4" w14:paraId="1C716C7B" w14:textId="77777777" w:rsidTr="00B3658C">
        <w:trPr>
          <w:trHeight w:val="450"/>
          <w:jc w:val="center"/>
        </w:trPr>
        <w:tc>
          <w:tcPr>
            <w:tcW w:w="1615" w:type="dxa"/>
          </w:tcPr>
          <w:p w14:paraId="58E7AA21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C</w:t>
            </w:r>
          </w:p>
        </w:tc>
        <w:tc>
          <w:tcPr>
            <w:tcW w:w="826" w:type="dxa"/>
          </w:tcPr>
          <w:p w14:paraId="4A769E3C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56" w:type="dxa"/>
          </w:tcPr>
          <w:p w14:paraId="43A1535D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892" w:type="dxa"/>
          </w:tcPr>
          <w:p w14:paraId="1F080262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46" w:type="dxa"/>
          </w:tcPr>
          <w:p w14:paraId="11503D2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814" w:type="dxa"/>
          </w:tcPr>
          <w:p w14:paraId="4E46A296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88" w:type="dxa"/>
          </w:tcPr>
          <w:p w14:paraId="06D82EC9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030" w:type="dxa"/>
          </w:tcPr>
          <w:p w14:paraId="2E8783C7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83" w:type="dxa"/>
          </w:tcPr>
          <w:p w14:paraId="1FD729F5" w14:textId="77777777" w:rsidR="00BA43B4" w:rsidRDefault="00BA43B4" w:rsidP="00B3658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1295EEC" w14:textId="77777777" w:rsidR="008704D5" w:rsidRPr="00BA43B4" w:rsidRDefault="008704D5" w:rsidP="00BA43B4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704D5" w:rsidRPr="00BA43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3B4"/>
    <w:rsid w:val="008704D5"/>
    <w:rsid w:val="00BA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C500F"/>
  <w15:chartTrackingRefBased/>
  <w15:docId w15:val="{D1600BDA-DC9E-47F0-9471-A1AF7294B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4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43B4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oubek</dc:creator>
  <cp:keywords/>
  <dc:description/>
  <cp:lastModifiedBy>Jonathan Doubek</cp:lastModifiedBy>
  <cp:revision>1</cp:revision>
  <dcterms:created xsi:type="dcterms:W3CDTF">2018-12-12T16:52:00Z</dcterms:created>
  <dcterms:modified xsi:type="dcterms:W3CDTF">2018-12-12T16:52:00Z</dcterms:modified>
</cp:coreProperties>
</file>